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27726" w:rsidRDefault="00654E8F" w:rsidP="0001436A">
      <w:pPr>
        <w:pStyle w:val="SupplementaryMaterial"/>
        <w:rPr>
          <w:b w:val="0"/>
          <w:color w:val="000000" w:themeColor="text1"/>
        </w:rPr>
      </w:pPr>
      <w:r w:rsidRPr="00827726">
        <w:rPr>
          <w:color w:val="000000" w:themeColor="text1"/>
        </w:rPr>
        <w:t>Supplementary Material</w:t>
      </w:r>
    </w:p>
    <w:p w14:paraId="4CA30A66" w14:textId="00E174B1" w:rsidR="00817DD6" w:rsidRPr="00827726" w:rsidRDefault="00463EDB" w:rsidP="0001436A">
      <w:pPr>
        <w:pStyle w:val="Title"/>
        <w:rPr>
          <w:color w:val="000000" w:themeColor="text1"/>
        </w:rPr>
      </w:pPr>
      <w:r w:rsidRPr="00827726">
        <w:rPr>
          <w:color w:val="000000" w:themeColor="text1"/>
        </w:rPr>
        <w:t>Health Behavior in Russia during the COVID-19 Pandemic</w:t>
      </w:r>
    </w:p>
    <w:p w14:paraId="25D2C293" w14:textId="15DE59DA" w:rsidR="002868E2" w:rsidRPr="00827726" w:rsidRDefault="006B6C41" w:rsidP="0001436A">
      <w:pPr>
        <w:pStyle w:val="AuthorList"/>
        <w:rPr>
          <w:color w:val="000000" w:themeColor="text1"/>
        </w:rPr>
      </w:pPr>
      <w:r w:rsidRPr="00827726">
        <w:rPr>
          <w:color w:val="000000" w:themeColor="text1"/>
        </w:rPr>
        <w:t xml:space="preserve">Anastasia </w:t>
      </w:r>
      <w:proofErr w:type="spellStart"/>
      <w:r w:rsidRPr="00827726">
        <w:rPr>
          <w:color w:val="000000" w:themeColor="text1"/>
        </w:rPr>
        <w:t>Peshkovskaya</w:t>
      </w:r>
      <w:proofErr w:type="spellEnd"/>
      <w:r w:rsidR="002868E2" w:rsidRPr="00827726">
        <w:rPr>
          <w:color w:val="000000" w:themeColor="text1"/>
        </w:rPr>
        <w:t xml:space="preserve">*, </w:t>
      </w:r>
      <w:r w:rsidRPr="00827726">
        <w:rPr>
          <w:color w:val="000000" w:themeColor="text1"/>
        </w:rPr>
        <w:t xml:space="preserve">Stanislav </w:t>
      </w:r>
      <w:proofErr w:type="spellStart"/>
      <w:r w:rsidRPr="00827726">
        <w:rPr>
          <w:color w:val="000000" w:themeColor="text1"/>
        </w:rPr>
        <w:t>Galkin</w:t>
      </w:r>
      <w:proofErr w:type="spellEnd"/>
    </w:p>
    <w:p w14:paraId="217F3AE0" w14:textId="4736FAB8" w:rsidR="002868E2" w:rsidRPr="00827726" w:rsidRDefault="002B64DD" w:rsidP="00994A3D">
      <w:pPr>
        <w:spacing w:before="240" w:after="0"/>
        <w:rPr>
          <w:rFonts w:cs="Times New Roman"/>
          <w:b/>
          <w:color w:val="000000" w:themeColor="text1"/>
        </w:rPr>
      </w:pPr>
      <w:r w:rsidRPr="00827726">
        <w:rPr>
          <w:rFonts w:cs="Times New Roman"/>
          <w:b/>
          <w:color w:val="000000" w:themeColor="text1"/>
        </w:rPr>
        <w:t xml:space="preserve">* Correspondence: </w:t>
      </w:r>
      <w:r w:rsidR="006B6C41" w:rsidRPr="00827726">
        <w:rPr>
          <w:rFonts w:cs="Times New Roman"/>
          <w:color w:val="000000" w:themeColor="text1"/>
        </w:rPr>
        <w:t>Anastasia Peshkovskaya,</w:t>
      </w:r>
      <w:r w:rsidR="00994A3D" w:rsidRPr="00827726">
        <w:rPr>
          <w:rFonts w:cs="Times New Roman"/>
          <w:color w:val="000000" w:themeColor="text1"/>
        </w:rPr>
        <w:t xml:space="preserve"> </w:t>
      </w:r>
      <w:r w:rsidR="006B6C41" w:rsidRPr="00827726">
        <w:rPr>
          <w:rFonts w:cs="Times New Roman"/>
          <w:color w:val="000000" w:themeColor="text1"/>
        </w:rPr>
        <w:t>peshkovskaya@gmail.com</w:t>
      </w:r>
    </w:p>
    <w:p w14:paraId="5E584EE8" w14:textId="78D6CEED" w:rsidR="00994A3D" w:rsidRPr="00827726" w:rsidRDefault="00654E8F" w:rsidP="0001436A">
      <w:pPr>
        <w:pStyle w:val="Heading1"/>
        <w:rPr>
          <w:color w:val="000000" w:themeColor="text1"/>
        </w:rPr>
      </w:pPr>
      <w:r w:rsidRPr="00827726">
        <w:rPr>
          <w:color w:val="000000" w:themeColor="text1"/>
        </w:rPr>
        <w:t>Supplementary Tables</w:t>
      </w:r>
    </w:p>
    <w:p w14:paraId="15F9A664" w14:textId="77777777" w:rsidR="002B64DD" w:rsidRPr="00827726" w:rsidRDefault="00BA330E" w:rsidP="00BC03CE">
      <w:pPr>
        <w:spacing w:before="0" w:after="0" w:line="276" w:lineRule="auto"/>
        <w:rPr>
          <w:color w:val="000000" w:themeColor="text1"/>
        </w:rPr>
      </w:pPr>
      <w:r w:rsidRPr="00827726">
        <w:rPr>
          <w:color w:val="000000" w:themeColor="text1"/>
        </w:rPr>
        <w:t>Supplementary Table 1</w:t>
      </w:r>
    </w:p>
    <w:p w14:paraId="0963E234" w14:textId="2570F736" w:rsidR="00BC03CE" w:rsidRPr="00827726" w:rsidRDefault="00BA330E" w:rsidP="00BC03CE">
      <w:pPr>
        <w:spacing w:before="0" w:after="0" w:line="276" w:lineRule="auto"/>
        <w:rPr>
          <w:color w:val="000000" w:themeColor="text1"/>
        </w:rPr>
      </w:pPr>
      <w:r w:rsidRPr="00827726">
        <w:rPr>
          <w:color w:val="000000" w:themeColor="text1"/>
        </w:rPr>
        <w:t>Survey questions</w:t>
      </w:r>
    </w:p>
    <w:tbl>
      <w:tblPr>
        <w:tblStyle w:val="2"/>
        <w:tblW w:w="0" w:type="auto"/>
        <w:tblInd w:w="-34" w:type="dxa"/>
        <w:tblLook w:val="04A0" w:firstRow="1" w:lastRow="0" w:firstColumn="1" w:lastColumn="0" w:noHBand="0" w:noVBand="1"/>
      </w:tblPr>
      <w:tblGrid>
        <w:gridCol w:w="851"/>
        <w:gridCol w:w="7088"/>
        <w:gridCol w:w="2088"/>
      </w:tblGrid>
      <w:tr w:rsidR="00827726" w:rsidRPr="00827726" w14:paraId="2F9D4ED2" w14:textId="77777777" w:rsidTr="002B64DD">
        <w:trPr>
          <w:trHeight w:val="585"/>
        </w:trPr>
        <w:tc>
          <w:tcPr>
            <w:tcW w:w="851" w:type="dxa"/>
            <w:vAlign w:val="center"/>
          </w:tcPr>
          <w:p w14:paraId="57E9AD92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No.</w:t>
            </w:r>
          </w:p>
        </w:tc>
        <w:tc>
          <w:tcPr>
            <w:tcW w:w="7088" w:type="dxa"/>
            <w:vAlign w:val="center"/>
          </w:tcPr>
          <w:p w14:paraId="3AB49B39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uestion</w:t>
            </w:r>
          </w:p>
        </w:tc>
        <w:tc>
          <w:tcPr>
            <w:tcW w:w="2088" w:type="dxa"/>
            <w:vAlign w:val="center"/>
          </w:tcPr>
          <w:p w14:paraId="3DB3A3BD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Type</w:t>
            </w:r>
          </w:p>
        </w:tc>
      </w:tr>
      <w:tr w:rsidR="00827726" w:rsidRPr="00827726" w14:paraId="5D72D85B" w14:textId="77777777" w:rsidTr="002B64DD">
        <w:tc>
          <w:tcPr>
            <w:tcW w:w="851" w:type="dxa"/>
            <w:vAlign w:val="center"/>
          </w:tcPr>
          <w:p w14:paraId="40E59ADE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1</w:t>
            </w:r>
          </w:p>
        </w:tc>
        <w:tc>
          <w:tcPr>
            <w:tcW w:w="7088" w:type="dxa"/>
            <w:vAlign w:val="center"/>
          </w:tcPr>
          <w:p w14:paraId="4373028D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Please indicate your age</w:t>
            </w:r>
          </w:p>
        </w:tc>
        <w:tc>
          <w:tcPr>
            <w:tcW w:w="2088" w:type="dxa"/>
            <w:vAlign w:val="center"/>
          </w:tcPr>
          <w:p w14:paraId="2E35B523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Identification</w:t>
            </w:r>
          </w:p>
        </w:tc>
      </w:tr>
      <w:tr w:rsidR="00827726" w:rsidRPr="00827726" w14:paraId="7F5297B8" w14:textId="77777777" w:rsidTr="002B64DD">
        <w:tc>
          <w:tcPr>
            <w:tcW w:w="851" w:type="dxa"/>
            <w:vAlign w:val="center"/>
          </w:tcPr>
          <w:p w14:paraId="19E2F054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2</w:t>
            </w:r>
          </w:p>
        </w:tc>
        <w:tc>
          <w:tcPr>
            <w:tcW w:w="7088" w:type="dxa"/>
            <w:vAlign w:val="center"/>
          </w:tcPr>
          <w:p w14:paraId="322A951E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Please indicate your sex</w:t>
            </w:r>
          </w:p>
        </w:tc>
        <w:tc>
          <w:tcPr>
            <w:tcW w:w="2088" w:type="dxa"/>
            <w:vAlign w:val="center"/>
          </w:tcPr>
          <w:p w14:paraId="26A76822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Identification</w:t>
            </w:r>
          </w:p>
        </w:tc>
      </w:tr>
      <w:tr w:rsidR="00827726" w:rsidRPr="00827726" w14:paraId="696509F6" w14:textId="77777777" w:rsidTr="002B64DD">
        <w:tc>
          <w:tcPr>
            <w:tcW w:w="851" w:type="dxa"/>
            <w:vAlign w:val="center"/>
          </w:tcPr>
          <w:p w14:paraId="1E9376F7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3</w:t>
            </w:r>
          </w:p>
        </w:tc>
        <w:tc>
          <w:tcPr>
            <w:tcW w:w="7088" w:type="dxa"/>
            <w:vAlign w:val="center"/>
          </w:tcPr>
          <w:p w14:paraId="1A47A4A5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Please indicate your education</w:t>
            </w:r>
          </w:p>
        </w:tc>
        <w:tc>
          <w:tcPr>
            <w:tcW w:w="2088" w:type="dxa"/>
            <w:vAlign w:val="center"/>
          </w:tcPr>
          <w:p w14:paraId="49840949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Identification</w:t>
            </w:r>
          </w:p>
        </w:tc>
      </w:tr>
      <w:tr w:rsidR="00827726" w:rsidRPr="00827726" w14:paraId="31474A3E" w14:textId="77777777" w:rsidTr="002B64DD">
        <w:tc>
          <w:tcPr>
            <w:tcW w:w="851" w:type="dxa"/>
            <w:vAlign w:val="center"/>
          </w:tcPr>
          <w:p w14:paraId="643C1767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4</w:t>
            </w:r>
          </w:p>
        </w:tc>
        <w:tc>
          <w:tcPr>
            <w:tcW w:w="7088" w:type="dxa"/>
            <w:vAlign w:val="center"/>
          </w:tcPr>
          <w:p w14:paraId="705ABFFA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Please indicate region of your residence</w:t>
            </w:r>
          </w:p>
        </w:tc>
        <w:tc>
          <w:tcPr>
            <w:tcW w:w="2088" w:type="dxa"/>
            <w:vAlign w:val="center"/>
          </w:tcPr>
          <w:p w14:paraId="6483D9CC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Identification</w:t>
            </w:r>
          </w:p>
        </w:tc>
      </w:tr>
      <w:tr w:rsidR="00827726" w:rsidRPr="00827726" w14:paraId="1C6A6BD8" w14:textId="77777777" w:rsidTr="002B64DD">
        <w:tc>
          <w:tcPr>
            <w:tcW w:w="851" w:type="dxa"/>
            <w:vAlign w:val="center"/>
          </w:tcPr>
          <w:p w14:paraId="16F7EBEA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5</w:t>
            </w:r>
          </w:p>
        </w:tc>
        <w:tc>
          <w:tcPr>
            <w:tcW w:w="7088" w:type="dxa"/>
            <w:vAlign w:val="center"/>
          </w:tcPr>
          <w:p w14:paraId="40223D1C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Have you had coronavirus disease (COVID-19)?</w:t>
            </w:r>
          </w:p>
        </w:tc>
        <w:tc>
          <w:tcPr>
            <w:tcW w:w="2088" w:type="dxa"/>
            <w:vAlign w:val="center"/>
          </w:tcPr>
          <w:p w14:paraId="7C8F317C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ru-RU"/>
              </w:rPr>
            </w:pPr>
            <w:r w:rsidRPr="00827726">
              <w:rPr>
                <w:rFonts w:cs="Times New Roman"/>
                <w:color w:val="000000" w:themeColor="text1"/>
                <w:szCs w:val="24"/>
                <w:lang w:val="ru-RU"/>
              </w:rPr>
              <w:t xml:space="preserve">Dichotomous </w:t>
            </w:r>
            <w:r w:rsidRPr="00827726">
              <w:rPr>
                <w:rFonts w:cs="Times New Roman"/>
                <w:color w:val="000000" w:themeColor="text1"/>
                <w:szCs w:val="24"/>
              </w:rPr>
              <w:t>s</w:t>
            </w:r>
            <w:r w:rsidRPr="00827726">
              <w:rPr>
                <w:rFonts w:cs="Times New Roman"/>
                <w:color w:val="000000" w:themeColor="text1"/>
                <w:szCs w:val="24"/>
                <w:lang w:val="ru-RU"/>
              </w:rPr>
              <w:t>cale</w:t>
            </w:r>
          </w:p>
        </w:tc>
      </w:tr>
      <w:tr w:rsidR="00827726" w:rsidRPr="00827726" w14:paraId="5C6E4461" w14:textId="77777777" w:rsidTr="002B64DD">
        <w:tc>
          <w:tcPr>
            <w:tcW w:w="851" w:type="dxa"/>
            <w:vAlign w:val="center"/>
          </w:tcPr>
          <w:p w14:paraId="39B7F272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6</w:t>
            </w:r>
          </w:p>
        </w:tc>
        <w:tc>
          <w:tcPr>
            <w:tcW w:w="7088" w:type="dxa"/>
            <w:vAlign w:val="center"/>
          </w:tcPr>
          <w:p w14:paraId="60DCC2FF" w14:textId="5D0E0A92" w:rsidR="00BC03CE" w:rsidRPr="00827726" w:rsidRDefault="00BC03CE" w:rsidP="002F3C8B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 xml:space="preserve">If “Yes” to Q5: </w:t>
            </w:r>
            <w:r w:rsidR="002F3C8B" w:rsidRPr="00827726">
              <w:rPr>
                <w:rFonts w:cs="Times New Roman"/>
                <w:color w:val="000000" w:themeColor="text1"/>
                <w:szCs w:val="24"/>
              </w:rPr>
              <w:t>How</w:t>
            </w:r>
            <w:r w:rsidRPr="00827726">
              <w:rPr>
                <w:rFonts w:cs="Times New Roman"/>
                <w:color w:val="000000" w:themeColor="text1"/>
                <w:szCs w:val="24"/>
              </w:rPr>
              <w:t xml:space="preserve"> sever</w:t>
            </w:r>
            <w:r w:rsidR="002F3C8B" w:rsidRPr="00827726">
              <w:rPr>
                <w:rFonts w:cs="Times New Roman"/>
                <w:color w:val="000000" w:themeColor="text1"/>
                <w:szCs w:val="24"/>
              </w:rPr>
              <w:t>e was your illness from COVID-19</w:t>
            </w:r>
            <w:r w:rsidRPr="00827726">
              <w:rPr>
                <w:rFonts w:cs="Times New Roman"/>
                <w:color w:val="000000" w:themeColor="text1"/>
                <w:szCs w:val="24"/>
              </w:rPr>
              <w:t>?</w:t>
            </w:r>
          </w:p>
        </w:tc>
        <w:tc>
          <w:tcPr>
            <w:tcW w:w="2088" w:type="dxa"/>
            <w:vAlign w:val="center"/>
          </w:tcPr>
          <w:p w14:paraId="1031AAB3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ru-RU"/>
              </w:rPr>
            </w:pPr>
            <w:r w:rsidRPr="00827726">
              <w:rPr>
                <w:rFonts w:cs="Times New Roman"/>
                <w:color w:val="000000" w:themeColor="text1"/>
                <w:szCs w:val="24"/>
                <w:lang w:val="ru-RU"/>
              </w:rPr>
              <w:t>Dichotomous scale</w:t>
            </w:r>
          </w:p>
        </w:tc>
      </w:tr>
      <w:tr w:rsidR="00827726" w:rsidRPr="00827726" w14:paraId="719B21B7" w14:textId="77777777" w:rsidTr="002B64DD">
        <w:tc>
          <w:tcPr>
            <w:tcW w:w="851" w:type="dxa"/>
            <w:vAlign w:val="center"/>
          </w:tcPr>
          <w:p w14:paraId="0D4235A7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7</w:t>
            </w:r>
          </w:p>
        </w:tc>
        <w:tc>
          <w:tcPr>
            <w:tcW w:w="7088" w:type="dxa"/>
            <w:vAlign w:val="center"/>
          </w:tcPr>
          <w:p w14:paraId="4010F72C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Are you afraid of catching COVID-19?</w:t>
            </w:r>
          </w:p>
        </w:tc>
        <w:tc>
          <w:tcPr>
            <w:tcW w:w="2088" w:type="dxa"/>
            <w:vAlign w:val="center"/>
          </w:tcPr>
          <w:p w14:paraId="65E732F7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  <w:tr w:rsidR="00827726" w:rsidRPr="00827726" w14:paraId="22BD4091" w14:textId="77777777" w:rsidTr="002B64DD">
        <w:tc>
          <w:tcPr>
            <w:tcW w:w="851" w:type="dxa"/>
            <w:vAlign w:val="center"/>
          </w:tcPr>
          <w:p w14:paraId="67697093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8</w:t>
            </w:r>
          </w:p>
        </w:tc>
        <w:tc>
          <w:tcPr>
            <w:tcW w:w="7088" w:type="dxa"/>
            <w:vAlign w:val="center"/>
          </w:tcPr>
          <w:p w14:paraId="5310A46C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How vulnerable are you to COVID-19?</w:t>
            </w:r>
          </w:p>
        </w:tc>
        <w:tc>
          <w:tcPr>
            <w:tcW w:w="2088" w:type="dxa"/>
            <w:vAlign w:val="center"/>
          </w:tcPr>
          <w:p w14:paraId="4080A817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  <w:tr w:rsidR="00827726" w:rsidRPr="00827726" w14:paraId="3069BED8" w14:textId="77777777" w:rsidTr="002B64DD">
        <w:tc>
          <w:tcPr>
            <w:tcW w:w="851" w:type="dxa"/>
            <w:vAlign w:val="center"/>
          </w:tcPr>
          <w:p w14:paraId="5162B5B8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9</w:t>
            </w:r>
          </w:p>
        </w:tc>
        <w:tc>
          <w:tcPr>
            <w:tcW w:w="7088" w:type="dxa"/>
            <w:vAlign w:val="center"/>
          </w:tcPr>
          <w:p w14:paraId="52E232C7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What are your chances of catching COVID-19?</w:t>
            </w:r>
          </w:p>
        </w:tc>
        <w:tc>
          <w:tcPr>
            <w:tcW w:w="2088" w:type="dxa"/>
            <w:vAlign w:val="center"/>
          </w:tcPr>
          <w:p w14:paraId="4AC2DB74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  <w:tr w:rsidR="00827726" w:rsidRPr="00827726" w14:paraId="493D1438" w14:textId="77777777" w:rsidTr="002B64DD">
        <w:tc>
          <w:tcPr>
            <w:tcW w:w="851" w:type="dxa"/>
            <w:vAlign w:val="center"/>
          </w:tcPr>
          <w:p w14:paraId="63CB25CE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10</w:t>
            </w:r>
          </w:p>
        </w:tc>
        <w:tc>
          <w:tcPr>
            <w:tcW w:w="7088" w:type="dxa"/>
            <w:vAlign w:val="center"/>
          </w:tcPr>
          <w:p w14:paraId="570C85E4" w14:textId="77777777" w:rsidR="002F3C8B" w:rsidRPr="00827726" w:rsidRDefault="002F3C8B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During the past 14 days, which of the following measures have you taken to prevent COVID-19 exposure?</w:t>
            </w:r>
          </w:p>
          <w:p w14:paraId="696889A7" w14:textId="77777777" w:rsidR="00BC03CE" w:rsidRPr="00827726" w:rsidRDefault="00BC03CE" w:rsidP="00BC03CE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Washed hands with soap after visiting a public place</w:t>
            </w:r>
          </w:p>
          <w:p w14:paraId="6A75B8D6" w14:textId="77777777" w:rsidR="00BC03CE" w:rsidRPr="00827726" w:rsidRDefault="00BC03CE" w:rsidP="00BC03CE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Wore a face mask in a public place</w:t>
            </w:r>
          </w:p>
          <w:p w14:paraId="4140DC88" w14:textId="77777777" w:rsidR="00BC03CE" w:rsidRPr="00827726" w:rsidRDefault="00BC03CE" w:rsidP="00BC03CE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Avoided touching eyes, nose, and mouth with unwashed hands</w:t>
            </w:r>
          </w:p>
          <w:p w14:paraId="705931BC" w14:textId="77777777" w:rsidR="00BC03CE" w:rsidRPr="00827726" w:rsidRDefault="00BC03CE" w:rsidP="00BC03CE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Used hand sanitizers</w:t>
            </w:r>
          </w:p>
          <w:p w14:paraId="28D5DB74" w14:textId="77777777" w:rsidR="00BC03CE" w:rsidRPr="00827726" w:rsidRDefault="00BC03CE" w:rsidP="00BC03CE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Kept a safe distance in a public place</w:t>
            </w:r>
          </w:p>
        </w:tc>
        <w:tc>
          <w:tcPr>
            <w:tcW w:w="2088" w:type="dxa"/>
            <w:vAlign w:val="center"/>
          </w:tcPr>
          <w:p w14:paraId="2F50C908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  <w:tr w:rsidR="00827726" w:rsidRPr="00827726" w14:paraId="576F67CF" w14:textId="77777777" w:rsidTr="002B64DD">
        <w:tc>
          <w:tcPr>
            <w:tcW w:w="851" w:type="dxa"/>
            <w:vAlign w:val="center"/>
          </w:tcPr>
          <w:p w14:paraId="473D79CA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11</w:t>
            </w:r>
          </w:p>
        </w:tc>
        <w:tc>
          <w:tcPr>
            <w:tcW w:w="7088" w:type="dxa"/>
            <w:vAlign w:val="center"/>
          </w:tcPr>
          <w:p w14:paraId="1C76253C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I will agree to take the COVID-19 vaccine</w:t>
            </w:r>
          </w:p>
        </w:tc>
        <w:tc>
          <w:tcPr>
            <w:tcW w:w="2088" w:type="dxa"/>
            <w:vAlign w:val="center"/>
          </w:tcPr>
          <w:p w14:paraId="7B7F2305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  <w:tr w:rsidR="00827726" w:rsidRPr="00827726" w14:paraId="74CCB4DF" w14:textId="77777777" w:rsidTr="002B64DD">
        <w:tc>
          <w:tcPr>
            <w:tcW w:w="851" w:type="dxa"/>
            <w:vAlign w:val="center"/>
          </w:tcPr>
          <w:p w14:paraId="67EE46BD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12</w:t>
            </w:r>
          </w:p>
        </w:tc>
        <w:tc>
          <w:tcPr>
            <w:tcW w:w="7088" w:type="dxa"/>
            <w:vAlign w:val="center"/>
          </w:tcPr>
          <w:p w14:paraId="3B1CB8FF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I believe a vaccine can help control the spread of COVID-19</w:t>
            </w:r>
          </w:p>
        </w:tc>
        <w:tc>
          <w:tcPr>
            <w:tcW w:w="2088" w:type="dxa"/>
            <w:vAlign w:val="center"/>
          </w:tcPr>
          <w:p w14:paraId="57F1DD89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  <w:tr w:rsidR="00827726" w:rsidRPr="00827726" w14:paraId="0FECE773" w14:textId="77777777" w:rsidTr="002B64DD">
        <w:tc>
          <w:tcPr>
            <w:tcW w:w="851" w:type="dxa"/>
            <w:vAlign w:val="center"/>
          </w:tcPr>
          <w:p w14:paraId="6C43C2A0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13</w:t>
            </w:r>
          </w:p>
        </w:tc>
        <w:tc>
          <w:tcPr>
            <w:tcW w:w="7088" w:type="dxa"/>
            <w:vAlign w:val="center"/>
          </w:tcPr>
          <w:p w14:paraId="7E8E5873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COVID-19 vaccination should be mandatory for some groups</w:t>
            </w:r>
          </w:p>
        </w:tc>
        <w:tc>
          <w:tcPr>
            <w:tcW w:w="2088" w:type="dxa"/>
            <w:vAlign w:val="center"/>
          </w:tcPr>
          <w:p w14:paraId="35E43C5F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  <w:tr w:rsidR="00827726" w:rsidRPr="00827726" w14:paraId="1AC48545" w14:textId="77777777" w:rsidTr="002B64DD">
        <w:tc>
          <w:tcPr>
            <w:tcW w:w="851" w:type="dxa"/>
            <w:vAlign w:val="center"/>
          </w:tcPr>
          <w:p w14:paraId="0E77DF94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14</w:t>
            </w:r>
          </w:p>
        </w:tc>
        <w:tc>
          <w:tcPr>
            <w:tcW w:w="7088" w:type="dxa"/>
            <w:vAlign w:val="center"/>
          </w:tcPr>
          <w:p w14:paraId="27C8D81B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COVID-19 originated from an animal source and was transmitted to humans</w:t>
            </w:r>
          </w:p>
        </w:tc>
        <w:tc>
          <w:tcPr>
            <w:tcW w:w="2088" w:type="dxa"/>
            <w:vAlign w:val="center"/>
          </w:tcPr>
          <w:p w14:paraId="5F174525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  <w:tr w:rsidR="00827726" w:rsidRPr="00827726" w14:paraId="60F827AA" w14:textId="77777777" w:rsidTr="002B64DD">
        <w:tc>
          <w:tcPr>
            <w:tcW w:w="851" w:type="dxa"/>
            <w:vAlign w:val="center"/>
          </w:tcPr>
          <w:p w14:paraId="00395FF8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15</w:t>
            </w:r>
          </w:p>
        </w:tc>
        <w:tc>
          <w:tcPr>
            <w:tcW w:w="7088" w:type="dxa"/>
            <w:vAlign w:val="center"/>
          </w:tcPr>
          <w:p w14:paraId="34234D8A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COVID-19 was invented in a laboratory with a purpose</w:t>
            </w:r>
          </w:p>
        </w:tc>
        <w:tc>
          <w:tcPr>
            <w:tcW w:w="2088" w:type="dxa"/>
            <w:vAlign w:val="center"/>
          </w:tcPr>
          <w:p w14:paraId="49627390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  <w:tr w:rsidR="00827726" w:rsidRPr="00827726" w14:paraId="5FA2F61E" w14:textId="77777777" w:rsidTr="002B64DD">
        <w:tc>
          <w:tcPr>
            <w:tcW w:w="851" w:type="dxa"/>
            <w:vAlign w:val="center"/>
          </w:tcPr>
          <w:p w14:paraId="2B16821F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Q16</w:t>
            </w:r>
          </w:p>
        </w:tc>
        <w:tc>
          <w:tcPr>
            <w:tcW w:w="7088" w:type="dxa"/>
            <w:vAlign w:val="center"/>
          </w:tcPr>
          <w:p w14:paraId="198A9F2E" w14:textId="77777777" w:rsidR="00BC03CE" w:rsidRPr="00827726" w:rsidRDefault="00BC03CE" w:rsidP="00BC03C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The 5G network affects the immune system and increases people’s vulnerability to COVID-19</w:t>
            </w:r>
          </w:p>
        </w:tc>
        <w:tc>
          <w:tcPr>
            <w:tcW w:w="2088" w:type="dxa"/>
            <w:vAlign w:val="center"/>
          </w:tcPr>
          <w:p w14:paraId="760958DC" w14:textId="77777777" w:rsidR="00BC03CE" w:rsidRPr="00827726" w:rsidRDefault="00BC03CE" w:rsidP="00BC03CE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Rating scale</w:t>
            </w:r>
          </w:p>
        </w:tc>
      </w:tr>
    </w:tbl>
    <w:p w14:paraId="521D8985" w14:textId="77777777" w:rsidR="001B01BE" w:rsidRPr="00827726" w:rsidRDefault="001B01BE" w:rsidP="00A16C14">
      <w:pPr>
        <w:spacing w:before="0" w:after="0"/>
        <w:rPr>
          <w:color w:val="000000" w:themeColor="text1"/>
        </w:rPr>
      </w:pPr>
    </w:p>
    <w:p w14:paraId="58F1AED1" w14:textId="3E9F02B6" w:rsidR="00DE23E8" w:rsidRPr="00827726" w:rsidRDefault="002B64DD" w:rsidP="002B64DD">
      <w:pPr>
        <w:spacing w:before="240" w:after="0"/>
        <w:rPr>
          <w:color w:val="000000" w:themeColor="text1"/>
        </w:rPr>
      </w:pPr>
      <w:r w:rsidRPr="00827726">
        <w:rPr>
          <w:color w:val="000000" w:themeColor="text1"/>
        </w:rPr>
        <w:t>Supplementary Table 2</w:t>
      </w:r>
    </w:p>
    <w:p w14:paraId="190612BD" w14:textId="2889B45A" w:rsidR="00A16C14" w:rsidRPr="00827726" w:rsidRDefault="008E68CB" w:rsidP="00A16C14">
      <w:pPr>
        <w:spacing w:before="0" w:after="0"/>
        <w:rPr>
          <w:color w:val="000000" w:themeColor="text1"/>
        </w:rPr>
      </w:pPr>
      <w:r w:rsidRPr="00827726">
        <w:rPr>
          <w:color w:val="000000" w:themeColor="text1"/>
        </w:rPr>
        <w:t>Participants’</w:t>
      </w:r>
      <w:r w:rsidR="00A16C14" w:rsidRPr="00827726">
        <w:rPr>
          <w:color w:val="000000" w:themeColor="text1"/>
        </w:rPr>
        <w:t xml:space="preserve"> characteristics</w:t>
      </w:r>
    </w:p>
    <w:tbl>
      <w:tblPr>
        <w:tblW w:w="100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2"/>
        <w:gridCol w:w="2298"/>
        <w:gridCol w:w="2278"/>
      </w:tblGrid>
      <w:tr w:rsidR="00827726" w:rsidRPr="00827726" w14:paraId="78C356AF" w14:textId="77777777" w:rsidTr="00FF6C68">
        <w:trPr>
          <w:trHeight w:val="644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8E439" w14:textId="22EAC881" w:rsidR="001B01BE" w:rsidRPr="00827726" w:rsidRDefault="00FF6C68" w:rsidP="00FF6C68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lastRenderedPageBreak/>
              <w:t>Variable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AEDA4" w14:textId="23E2FB36" w:rsidR="001B01BE" w:rsidRPr="00827726" w:rsidRDefault="00A16C14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n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B2A3A" w14:textId="55CC0A47" w:rsidR="001B01BE" w:rsidRPr="00827726" w:rsidRDefault="00A16C14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%</w:t>
            </w:r>
          </w:p>
        </w:tc>
      </w:tr>
      <w:tr w:rsidR="00827726" w:rsidRPr="00827726" w14:paraId="06689EE3" w14:textId="77777777" w:rsidTr="00FF6C68">
        <w:trPr>
          <w:trHeight w:val="536"/>
          <w:jc w:val="center"/>
        </w:trPr>
        <w:tc>
          <w:tcPr>
            <w:tcW w:w="10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D8874" w14:textId="49190FE7" w:rsidR="007E6DB7" w:rsidRPr="00827726" w:rsidRDefault="007E6DB7" w:rsidP="00FF6C68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  <w:t>Sex</w:t>
            </w:r>
          </w:p>
        </w:tc>
      </w:tr>
      <w:tr w:rsidR="00827726" w:rsidRPr="00827726" w14:paraId="179DD2EE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0FCB1" w14:textId="77777777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Males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AC27B" w14:textId="1529E8F4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916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3BAA8" w14:textId="58AFEB99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33.1</w:t>
            </w:r>
          </w:p>
        </w:tc>
      </w:tr>
      <w:tr w:rsidR="00827726" w:rsidRPr="00827726" w14:paraId="12354519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B26E" w14:textId="77777777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Females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6E1C0" w14:textId="1F94806C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1,855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F8101" w14:textId="3A3D22D2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66.9</w:t>
            </w:r>
          </w:p>
        </w:tc>
      </w:tr>
      <w:tr w:rsidR="00827726" w:rsidRPr="00827726" w14:paraId="7216FE97" w14:textId="77777777" w:rsidTr="00FF6C68">
        <w:trPr>
          <w:trHeight w:val="509"/>
          <w:jc w:val="center"/>
        </w:trPr>
        <w:tc>
          <w:tcPr>
            <w:tcW w:w="10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4175" w14:textId="33293C2E" w:rsidR="007E6DB7" w:rsidRPr="00827726" w:rsidRDefault="007E6DB7" w:rsidP="00FF6C68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  <w:t>Age</w:t>
            </w:r>
          </w:p>
        </w:tc>
      </w:tr>
      <w:tr w:rsidR="00827726" w:rsidRPr="00827726" w14:paraId="2C1C919C" w14:textId="77777777" w:rsidTr="00FC3CBD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58E0F" w14:textId="77777777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under 20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7A77E" w14:textId="157CBEF7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921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8900" w14:textId="5861E62C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 xml:space="preserve">33.2 </w:t>
            </w:r>
          </w:p>
        </w:tc>
      </w:tr>
      <w:tr w:rsidR="00827726" w:rsidRPr="00827726" w14:paraId="3DE0F279" w14:textId="77777777" w:rsidTr="00FC3CBD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AD022" w14:textId="77777777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20–29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F869D" w14:textId="70384F83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1,214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BFBD7" w14:textId="0166F663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 xml:space="preserve">43.8 </w:t>
            </w:r>
          </w:p>
        </w:tc>
      </w:tr>
      <w:tr w:rsidR="00827726" w:rsidRPr="00827726" w14:paraId="533EBEF4" w14:textId="77777777" w:rsidTr="00FC3CBD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E3D9" w14:textId="77777777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30–39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BE39C" w14:textId="17E9DBE4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278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7A12E" w14:textId="64AC2D0D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10</w:t>
            </w:r>
          </w:p>
        </w:tc>
      </w:tr>
      <w:tr w:rsidR="00827726" w:rsidRPr="00827726" w14:paraId="143AAA01" w14:textId="77777777" w:rsidTr="00FC3CBD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08935" w14:textId="77777777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40–49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C85AE" w14:textId="01A586EF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221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12C5D" w14:textId="0191490A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8</w:t>
            </w:r>
          </w:p>
        </w:tc>
      </w:tr>
      <w:tr w:rsidR="00827726" w:rsidRPr="00827726" w14:paraId="71EFD8D3" w14:textId="77777777" w:rsidTr="00FC3CBD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8A73B" w14:textId="77777777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50–59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4451E" w14:textId="46362EC7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86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C8311" w14:textId="5CD9453A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 xml:space="preserve">3.1 </w:t>
            </w:r>
          </w:p>
        </w:tc>
      </w:tr>
      <w:tr w:rsidR="00827726" w:rsidRPr="00827726" w14:paraId="7C09FE04" w14:textId="77777777" w:rsidTr="00FC3CBD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E07B9" w14:textId="77777777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60 and above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FB6E" w14:textId="04B471CB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51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C7FC9" w14:textId="0EFAD558" w:rsidR="0034512D" w:rsidRPr="00827726" w:rsidRDefault="0034512D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 xml:space="preserve">1.8 </w:t>
            </w:r>
          </w:p>
        </w:tc>
      </w:tr>
      <w:tr w:rsidR="00827726" w:rsidRPr="00827726" w14:paraId="2AA35DC4" w14:textId="77777777" w:rsidTr="00FF6C68">
        <w:trPr>
          <w:trHeight w:val="529"/>
          <w:jc w:val="center"/>
        </w:trPr>
        <w:tc>
          <w:tcPr>
            <w:tcW w:w="10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E467E" w14:textId="46CB711A" w:rsidR="007E6DB7" w:rsidRPr="00827726" w:rsidRDefault="007E6DB7" w:rsidP="00FF6C68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  <w:t>Education</w:t>
            </w:r>
          </w:p>
        </w:tc>
      </w:tr>
      <w:tr w:rsidR="00827726" w:rsidRPr="00827726" w14:paraId="334563B9" w14:textId="77777777" w:rsidTr="007E6DB7">
        <w:trPr>
          <w:trHeight w:val="315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545EA" w14:textId="77777777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Higher education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81360" w14:textId="1DEF44D3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937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C1CE5" w14:textId="75F5348E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33.</w:t>
            </w:r>
            <w:r w:rsidR="0034512D" w:rsidRPr="00827726">
              <w:rPr>
                <w:color w:val="000000" w:themeColor="text1"/>
              </w:rPr>
              <w:t>8</w:t>
            </w:r>
          </w:p>
        </w:tc>
      </w:tr>
      <w:tr w:rsidR="00827726" w:rsidRPr="00827726" w14:paraId="6AE200AC" w14:textId="77777777" w:rsidTr="007E6DB7">
        <w:trPr>
          <w:trHeight w:val="33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F899A" w14:textId="77777777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Incomplete higher education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E80CE" w14:textId="3B4F52B2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1,196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050F4" w14:textId="632A34D2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43.</w:t>
            </w:r>
            <w:r w:rsidR="0034512D" w:rsidRPr="00827726">
              <w:rPr>
                <w:color w:val="000000" w:themeColor="text1"/>
              </w:rPr>
              <w:t>2</w:t>
            </w:r>
          </w:p>
        </w:tc>
      </w:tr>
      <w:tr w:rsidR="00827726" w:rsidRPr="00827726" w14:paraId="67B4F483" w14:textId="77777777" w:rsidTr="007E6DB7">
        <w:trPr>
          <w:trHeight w:val="255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0C27D" w14:textId="77777777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Vocational secondary education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226EC" w14:textId="33259D87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186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C3320" w14:textId="627ED7E3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6.</w:t>
            </w:r>
            <w:r w:rsidR="0034512D" w:rsidRPr="00827726">
              <w:rPr>
                <w:color w:val="000000" w:themeColor="text1"/>
              </w:rPr>
              <w:t>7</w:t>
            </w:r>
          </w:p>
        </w:tc>
      </w:tr>
      <w:tr w:rsidR="00827726" w:rsidRPr="00827726" w14:paraId="368F8939" w14:textId="77777777" w:rsidTr="007E6DB7">
        <w:trPr>
          <w:trHeight w:val="315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53B28" w14:textId="77777777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Secondary education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B20C8" w14:textId="6FAA9820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412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57BC9" w14:textId="1B87B857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14.</w:t>
            </w:r>
            <w:r w:rsidR="0034512D" w:rsidRPr="00827726">
              <w:rPr>
                <w:color w:val="000000" w:themeColor="text1"/>
              </w:rPr>
              <w:t>9</w:t>
            </w:r>
          </w:p>
        </w:tc>
      </w:tr>
      <w:tr w:rsidR="00827726" w:rsidRPr="00827726" w14:paraId="5C9EAFA3" w14:textId="77777777" w:rsidTr="007E6DB7">
        <w:trPr>
          <w:trHeight w:val="285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03323" w14:textId="5E12B01E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Incomplete secondary</w:t>
            </w: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  <w:t xml:space="preserve"> </w:t>
            </w: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education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6A0FB" w14:textId="18C6F208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40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A79CC" w14:textId="5D9CFB46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color w:val="000000" w:themeColor="text1"/>
              </w:rPr>
              <w:t>1.</w:t>
            </w:r>
            <w:r w:rsidR="0034512D" w:rsidRPr="00827726">
              <w:rPr>
                <w:color w:val="000000" w:themeColor="text1"/>
              </w:rPr>
              <w:t>4</w:t>
            </w:r>
          </w:p>
        </w:tc>
      </w:tr>
      <w:tr w:rsidR="00827726" w:rsidRPr="00827726" w14:paraId="345CECEC" w14:textId="77777777" w:rsidTr="00FF6C68">
        <w:trPr>
          <w:trHeight w:val="559"/>
          <w:jc w:val="center"/>
        </w:trPr>
        <w:tc>
          <w:tcPr>
            <w:tcW w:w="10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356FD" w14:textId="1AC16675" w:rsidR="007E6DB7" w:rsidRPr="00827726" w:rsidRDefault="007E6DB7" w:rsidP="00FF6C68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  <w:t>Residence, Federal District</w:t>
            </w:r>
          </w:p>
        </w:tc>
      </w:tr>
      <w:tr w:rsidR="00827726" w:rsidRPr="00827726" w14:paraId="0002F11C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FFBD0" w14:textId="0DB43D8C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Central Federal District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C3586" w14:textId="371DC400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1,109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E4327" w14:textId="4B04CEE0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40</w:t>
            </w:r>
          </w:p>
        </w:tc>
      </w:tr>
      <w:tr w:rsidR="00827726" w:rsidRPr="00827726" w14:paraId="6C54CCCF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86CA8" w14:textId="56A9C93F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Northwestern Federal District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D2652" w14:textId="0BF4F80A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289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415CB" w14:textId="1281347B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10.4</w:t>
            </w:r>
          </w:p>
        </w:tc>
      </w:tr>
      <w:tr w:rsidR="00827726" w:rsidRPr="00827726" w14:paraId="0009823A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206A8" w14:textId="4A9A683A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Volga Federal District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60C42" w14:textId="4FDC4869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757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126C7" w14:textId="01C702A4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27.3</w:t>
            </w:r>
          </w:p>
        </w:tc>
      </w:tr>
      <w:tr w:rsidR="00827726" w:rsidRPr="00827726" w14:paraId="4EA7BEF5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5AE23" w14:textId="209D59F4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Southern Federal District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617A2" w14:textId="50D2C780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293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57BB5" w14:textId="4ABD0AA5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10.6</w:t>
            </w:r>
          </w:p>
        </w:tc>
      </w:tr>
      <w:tr w:rsidR="00827726" w:rsidRPr="00827726" w14:paraId="673B6289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5AA54" w14:textId="4F90BA29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Siberian Federal District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40C84" w14:textId="413C4DCB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181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1000A" w14:textId="514E3735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6.6</w:t>
            </w:r>
          </w:p>
        </w:tc>
      </w:tr>
      <w:tr w:rsidR="00827726" w:rsidRPr="00827726" w14:paraId="2E6DD535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018FA" w14:textId="7E428C89" w:rsidR="007E6DB7" w:rsidRPr="00827726" w:rsidRDefault="007E6DB7" w:rsidP="007E6DB7">
            <w:pPr>
              <w:suppressAutoHyphens/>
              <w:spacing w:before="0" w:after="0"/>
              <w:jc w:val="center"/>
              <w:rPr>
                <w:rFonts w:eastAsia="NSimSun" w:cs="Times New Roman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cs="Times New Roman"/>
                <w:color w:val="000000" w:themeColor="text1"/>
                <w:szCs w:val="24"/>
              </w:rPr>
              <w:t>Undisclosed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B2EA5" w14:textId="41814BD9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142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96B80" w14:textId="0F8D3458" w:rsidR="007E6DB7" w:rsidRPr="00827726" w:rsidRDefault="003A259E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val="ru-RU"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val="ru-RU" w:eastAsia="zh-CN" w:bidi="hi-IN"/>
              </w:rPr>
              <w:t>5.1</w:t>
            </w:r>
          </w:p>
        </w:tc>
      </w:tr>
      <w:tr w:rsidR="00827726" w:rsidRPr="00827726" w14:paraId="3A76966E" w14:textId="77777777" w:rsidTr="00FF6C68">
        <w:trPr>
          <w:trHeight w:val="537"/>
          <w:jc w:val="center"/>
        </w:trPr>
        <w:tc>
          <w:tcPr>
            <w:tcW w:w="10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FE73B" w14:textId="34C4B548" w:rsidR="007E6DB7" w:rsidRPr="00827726" w:rsidRDefault="00955B52" w:rsidP="00FF6C68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History of COVID-19</w:t>
            </w:r>
          </w:p>
        </w:tc>
      </w:tr>
      <w:tr w:rsidR="00827726" w:rsidRPr="00827726" w14:paraId="35C99E9C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C70E0" w14:textId="5028E421" w:rsidR="00955B52" w:rsidRPr="00827726" w:rsidRDefault="00955B52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No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0E8C" w14:textId="264910C3" w:rsidR="00955B52" w:rsidRPr="00827726" w:rsidRDefault="00955B52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2,042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21482" w14:textId="5C14D231" w:rsidR="00955B52" w:rsidRPr="00827726" w:rsidRDefault="00955B52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73.7</w:t>
            </w:r>
          </w:p>
        </w:tc>
      </w:tr>
      <w:tr w:rsidR="00827726" w:rsidRPr="00827726" w14:paraId="729C0EB8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1EB99" w14:textId="4BC4AFF0" w:rsidR="001B01BE" w:rsidRPr="00827726" w:rsidRDefault="00955B52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Yes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7FAF6" w14:textId="7D7AED8C" w:rsidR="001B01BE" w:rsidRPr="00827726" w:rsidRDefault="00955B52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729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399E9" w14:textId="4646D43D" w:rsidR="001B01BE" w:rsidRPr="00827726" w:rsidRDefault="00955B52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26.3</w:t>
            </w:r>
          </w:p>
        </w:tc>
      </w:tr>
      <w:tr w:rsidR="00827726" w:rsidRPr="00827726" w14:paraId="007E6DDE" w14:textId="77777777" w:rsidTr="001C077A">
        <w:trPr>
          <w:trHeight w:val="497"/>
          <w:jc w:val="center"/>
        </w:trPr>
        <w:tc>
          <w:tcPr>
            <w:tcW w:w="10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6981B" w14:textId="72824467" w:rsidR="00FF6C68" w:rsidRPr="00827726" w:rsidRDefault="00FF6C68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Severity of COVID-19</w:t>
            </w:r>
          </w:p>
        </w:tc>
      </w:tr>
      <w:tr w:rsidR="00827726" w:rsidRPr="00827726" w14:paraId="29DA4078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DF72F" w14:textId="712CE359" w:rsidR="00955B52" w:rsidRPr="00827726" w:rsidRDefault="00955B52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Mild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0AD07" w14:textId="27D2DDFF" w:rsidR="00955B52" w:rsidRPr="00827726" w:rsidRDefault="002214EB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640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AAF0D" w14:textId="0985B2AC" w:rsidR="00955B52" w:rsidRPr="00827726" w:rsidRDefault="0003003F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87.8</w:t>
            </w:r>
          </w:p>
        </w:tc>
      </w:tr>
      <w:tr w:rsidR="00827726" w:rsidRPr="00827726" w14:paraId="23522121" w14:textId="77777777" w:rsidTr="007E6DB7">
        <w:trPr>
          <w:trHeight w:val="300"/>
          <w:jc w:val="center"/>
        </w:trPr>
        <w:tc>
          <w:tcPr>
            <w:tcW w:w="5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7FEA8" w14:textId="621AC07F" w:rsidR="00955B52" w:rsidRPr="00827726" w:rsidRDefault="00955B52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Severe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13C50" w14:textId="5F9B4877" w:rsidR="00955B52" w:rsidRPr="00827726" w:rsidRDefault="002214EB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89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39543" w14:textId="24FBE588" w:rsidR="00955B52" w:rsidRPr="00827726" w:rsidRDefault="0003003F" w:rsidP="007E6DB7">
            <w:pPr>
              <w:suppressAutoHyphens/>
              <w:spacing w:before="0" w:after="0"/>
              <w:jc w:val="center"/>
              <w:rPr>
                <w:rFonts w:ascii="Liberation Serif" w:eastAsia="NSimSun" w:hAnsi="Liberation Serif" w:cs="Lucida Sans" w:hint="eastAsia"/>
                <w:bCs/>
                <w:color w:val="000000" w:themeColor="text1"/>
                <w:kern w:val="2"/>
                <w:szCs w:val="24"/>
                <w:lang w:eastAsia="zh-CN" w:bidi="hi-IN"/>
              </w:rPr>
            </w:pPr>
            <w:r w:rsidRPr="00827726">
              <w:rPr>
                <w:rFonts w:ascii="Liberation Serif" w:eastAsia="NSimSun" w:hAnsi="Liberation Serif" w:cs="Lucida Sans"/>
                <w:bCs/>
                <w:color w:val="000000" w:themeColor="text1"/>
                <w:kern w:val="2"/>
                <w:szCs w:val="24"/>
                <w:lang w:eastAsia="zh-CN" w:bidi="hi-IN"/>
              </w:rPr>
              <w:t>12.2</w:t>
            </w:r>
          </w:p>
        </w:tc>
      </w:tr>
    </w:tbl>
    <w:p w14:paraId="233D4B93" w14:textId="77777777" w:rsidR="002B64DD" w:rsidRPr="00887F11" w:rsidRDefault="002B64DD" w:rsidP="002B64DD">
      <w:pPr>
        <w:spacing w:before="240" w:after="0"/>
        <w:rPr>
          <w:lang w:val="ru-RU"/>
        </w:rPr>
      </w:pPr>
    </w:p>
    <w:sectPr w:rsidR="002B64DD" w:rsidRPr="00887F1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BDE2A" w14:textId="77777777" w:rsidR="009F257C" w:rsidRDefault="009F257C" w:rsidP="00117666">
      <w:pPr>
        <w:spacing w:after="0"/>
      </w:pPr>
      <w:r>
        <w:separator/>
      </w:r>
    </w:p>
  </w:endnote>
  <w:endnote w:type="continuationSeparator" w:id="0">
    <w:p w14:paraId="774537E6" w14:textId="77777777" w:rsidR="009F257C" w:rsidRDefault="009F25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CC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altName w:val="Times New Roman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B64DD" w:rsidRPr="00577C4C" w:rsidRDefault="002B64DD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64DD" w:rsidRPr="00577C4C" w:rsidRDefault="002B64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3C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B64DD" w:rsidRPr="00577C4C" w:rsidRDefault="002B64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3C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B64DD" w:rsidRPr="00577C4C" w:rsidRDefault="002B64DD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64DD" w:rsidRPr="00577C4C" w:rsidRDefault="002B64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B64DD" w:rsidRPr="00577C4C" w:rsidRDefault="002B64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9E720" w14:textId="77777777" w:rsidR="009F257C" w:rsidRDefault="009F257C" w:rsidP="00117666">
      <w:pPr>
        <w:spacing w:after="0"/>
      </w:pPr>
      <w:r>
        <w:separator/>
      </w:r>
    </w:p>
  </w:footnote>
  <w:footnote w:type="continuationSeparator" w:id="0">
    <w:p w14:paraId="3BA07A78" w14:textId="77777777" w:rsidR="009F257C" w:rsidRDefault="009F25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B64DD" w:rsidRPr="009151AA" w:rsidRDefault="002B64D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B64DD" w:rsidRDefault="002B64D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D76BE9"/>
    <w:multiLevelType w:val="hybridMultilevel"/>
    <w:tmpl w:val="846CAFC2"/>
    <w:lvl w:ilvl="0" w:tplc="07E075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003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1BE"/>
    <w:rsid w:val="002214EB"/>
    <w:rsid w:val="00267D18"/>
    <w:rsid w:val="002868E2"/>
    <w:rsid w:val="002869C3"/>
    <w:rsid w:val="002936E4"/>
    <w:rsid w:val="002B4A57"/>
    <w:rsid w:val="002B64DD"/>
    <w:rsid w:val="002C74CA"/>
    <w:rsid w:val="002F3C8B"/>
    <w:rsid w:val="0034512D"/>
    <w:rsid w:val="00345C37"/>
    <w:rsid w:val="003544FB"/>
    <w:rsid w:val="00356595"/>
    <w:rsid w:val="003A259E"/>
    <w:rsid w:val="003D2F2D"/>
    <w:rsid w:val="00401590"/>
    <w:rsid w:val="00447801"/>
    <w:rsid w:val="00452E9C"/>
    <w:rsid w:val="00463EDB"/>
    <w:rsid w:val="004735C8"/>
    <w:rsid w:val="004961FF"/>
    <w:rsid w:val="004E7AB1"/>
    <w:rsid w:val="00517A89"/>
    <w:rsid w:val="00520F24"/>
    <w:rsid w:val="005250F2"/>
    <w:rsid w:val="00593EEA"/>
    <w:rsid w:val="005A5EEE"/>
    <w:rsid w:val="0061579C"/>
    <w:rsid w:val="00616779"/>
    <w:rsid w:val="006375C7"/>
    <w:rsid w:val="00654E8F"/>
    <w:rsid w:val="00660D05"/>
    <w:rsid w:val="006820B1"/>
    <w:rsid w:val="00695715"/>
    <w:rsid w:val="006B6C41"/>
    <w:rsid w:val="006B7D14"/>
    <w:rsid w:val="00701727"/>
    <w:rsid w:val="0070566C"/>
    <w:rsid w:val="00714C50"/>
    <w:rsid w:val="00725A7D"/>
    <w:rsid w:val="007501BE"/>
    <w:rsid w:val="00790BB3"/>
    <w:rsid w:val="007C206C"/>
    <w:rsid w:val="007E6DB7"/>
    <w:rsid w:val="00803D24"/>
    <w:rsid w:val="00817DD6"/>
    <w:rsid w:val="00827726"/>
    <w:rsid w:val="00885156"/>
    <w:rsid w:val="00887F11"/>
    <w:rsid w:val="008E68CB"/>
    <w:rsid w:val="009151AA"/>
    <w:rsid w:val="0093429D"/>
    <w:rsid w:val="00943573"/>
    <w:rsid w:val="00955B52"/>
    <w:rsid w:val="00970F7D"/>
    <w:rsid w:val="00994A3D"/>
    <w:rsid w:val="009C2B12"/>
    <w:rsid w:val="009C70F3"/>
    <w:rsid w:val="009F257C"/>
    <w:rsid w:val="00A16C14"/>
    <w:rsid w:val="00A174D9"/>
    <w:rsid w:val="00A569CD"/>
    <w:rsid w:val="00AB6715"/>
    <w:rsid w:val="00B1671E"/>
    <w:rsid w:val="00B25EB8"/>
    <w:rsid w:val="00B354E1"/>
    <w:rsid w:val="00B37F4D"/>
    <w:rsid w:val="00BA330E"/>
    <w:rsid w:val="00BC03CE"/>
    <w:rsid w:val="00C52A7B"/>
    <w:rsid w:val="00C56BAF"/>
    <w:rsid w:val="00C679AA"/>
    <w:rsid w:val="00C75972"/>
    <w:rsid w:val="00CC0A3A"/>
    <w:rsid w:val="00CD066B"/>
    <w:rsid w:val="00CD433A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235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4261F335-20B3-42F4-B39B-5942183AA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Сетка таблицы1"/>
    <w:basedOn w:val="TableNormal"/>
    <w:next w:val="TableGrid"/>
    <w:uiPriority w:val="59"/>
    <w:rsid w:val="00BA330E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Сетка таблицы2"/>
    <w:basedOn w:val="TableNormal"/>
    <w:next w:val="TableGrid"/>
    <w:uiPriority w:val="59"/>
    <w:rsid w:val="00BC03C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E4A34C14-6B79-4A41-A3A0-E7BCCC611B2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2</Pages>
  <Words>366</Words>
  <Characters>1957</Characters>
  <Application>Microsoft Office Word</Application>
  <DocSecurity>0</DocSecurity>
  <Lines>150</Lines>
  <Paragraphs>16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abio Fernandes</cp:lastModifiedBy>
  <cp:revision>10</cp:revision>
  <cp:lastPrinted>2013-10-03T12:51:00Z</cp:lastPrinted>
  <dcterms:created xsi:type="dcterms:W3CDTF">2023-09-05T18:42:00Z</dcterms:created>
  <dcterms:modified xsi:type="dcterms:W3CDTF">2023-09-1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eb7ae41631e50b2e00aa6be5418afad33608955f25406b3a877262031777266</vt:lpwstr>
  </property>
</Properties>
</file>